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2ED94" w14:textId="1D447EBC" w:rsidR="00AA3C54" w:rsidRPr="005D02B2" w:rsidRDefault="00CF3180" w:rsidP="00AA3C54">
      <w:pPr>
        <w:pStyle w:val="Title"/>
      </w:pPr>
      <w:r w:rsidRPr="005D02B2">
        <w:t>Supplementary Appendix</w:t>
      </w:r>
    </w:p>
    <w:p w14:paraId="58C97501" w14:textId="77777777" w:rsidR="00F50640" w:rsidRPr="004941ED" w:rsidRDefault="00F50640" w:rsidP="008772E2">
      <w:pPr>
        <w:rPr>
          <w:rFonts w:ascii="Arial" w:hAnsi="Arial" w:cs="Arial"/>
        </w:rPr>
      </w:pPr>
    </w:p>
    <w:p w14:paraId="3B954181" w14:textId="77777777" w:rsidR="0008378D" w:rsidRPr="004941ED" w:rsidRDefault="008772E2" w:rsidP="008772E2">
      <w:pPr>
        <w:rPr>
          <w:rFonts w:ascii="Arial" w:hAnsi="Arial" w:cs="Arial"/>
        </w:rPr>
      </w:pPr>
      <w:r w:rsidRPr="004941ED">
        <w:rPr>
          <w:rFonts w:ascii="Arial" w:hAnsi="Arial" w:cs="Arial"/>
          <w:b/>
          <w:bCs/>
        </w:rPr>
        <w:t xml:space="preserve">Figure </w:t>
      </w:r>
      <w:r w:rsidR="00C628B5" w:rsidRPr="004941ED">
        <w:rPr>
          <w:rFonts w:ascii="Arial" w:hAnsi="Arial" w:cs="Arial"/>
          <w:b/>
          <w:bCs/>
        </w:rPr>
        <w:t>A1.</w:t>
      </w:r>
      <w:r w:rsidR="00C20601" w:rsidRPr="004941ED">
        <w:rPr>
          <w:rFonts w:ascii="Arial" w:hAnsi="Arial" w:cs="Arial"/>
        </w:rPr>
        <w:t xml:space="preserve"> The impact of the </w:t>
      </w:r>
      <w:r w:rsidR="007C363A" w:rsidRPr="004941ED">
        <w:rPr>
          <w:rFonts w:ascii="Arial" w:hAnsi="Arial" w:cs="Arial"/>
        </w:rPr>
        <w:t xml:space="preserve">selective back propagation using </w:t>
      </w:r>
      <w:proofErr w:type="spellStart"/>
      <w:r w:rsidR="007C363A" w:rsidRPr="004941ED">
        <w:rPr>
          <w:rFonts w:ascii="Arial" w:hAnsi="Arial" w:cs="Arial"/>
        </w:rPr>
        <w:t>pseudolabels</w:t>
      </w:r>
      <w:proofErr w:type="spellEnd"/>
      <w:r w:rsidR="007C363A" w:rsidRPr="004941ED">
        <w:rPr>
          <w:rFonts w:ascii="Arial" w:hAnsi="Arial" w:cs="Arial"/>
        </w:rPr>
        <w:t xml:space="preserve"> for non-present views</w:t>
      </w:r>
      <w:r w:rsidR="00E63F1D" w:rsidRPr="004941ED">
        <w:rPr>
          <w:rFonts w:ascii="Arial" w:hAnsi="Arial" w:cs="Arial"/>
        </w:rPr>
        <w:t xml:space="preserve"> on AI-judged </w:t>
      </w:r>
      <w:proofErr w:type="spellStart"/>
      <w:r w:rsidR="00E63F1D" w:rsidRPr="004941ED">
        <w:rPr>
          <w:rFonts w:ascii="Arial" w:hAnsi="Arial" w:cs="Arial"/>
        </w:rPr>
        <w:t>misplanning</w:t>
      </w:r>
      <w:proofErr w:type="spellEnd"/>
      <w:r w:rsidR="00E63F1D" w:rsidRPr="004941ED">
        <w:rPr>
          <w:rFonts w:ascii="Arial" w:hAnsi="Arial" w:cs="Arial"/>
        </w:rPr>
        <w:t>.</w:t>
      </w:r>
    </w:p>
    <w:p w14:paraId="324A278D" w14:textId="7F40099B" w:rsidR="0008378D" w:rsidRPr="004941ED" w:rsidRDefault="0008378D" w:rsidP="008772E2">
      <w:pPr>
        <w:rPr>
          <w:rFonts w:ascii="Arial" w:hAnsi="Arial" w:cs="Arial"/>
        </w:rPr>
      </w:pPr>
      <w:r w:rsidRPr="004941ED">
        <w:rPr>
          <w:rFonts w:ascii="Arial" w:hAnsi="Arial" w:cs="Arial"/>
          <w:noProof/>
        </w:rPr>
        <w:drawing>
          <wp:inline distT="0" distB="0" distL="0" distR="0" wp14:anchorId="56BD6CC7" wp14:editId="10B0C148">
            <wp:extent cx="5715000" cy="4584700"/>
            <wp:effectExtent l="0" t="0" r="0" b="0"/>
            <wp:docPr id="17305237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52378" name="Picture 1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C2DC2" w14:textId="67FEBA9E" w:rsidR="00F50640" w:rsidRPr="004941ED" w:rsidRDefault="0008378D" w:rsidP="008772E2">
      <w:pPr>
        <w:rPr>
          <w:rFonts w:ascii="Arial" w:hAnsi="Arial" w:cs="Arial"/>
        </w:rPr>
      </w:pPr>
      <w:r w:rsidRPr="004941ED">
        <w:rPr>
          <w:rFonts w:ascii="Arial" w:hAnsi="Arial" w:cs="Arial"/>
          <w:b/>
          <w:bCs/>
        </w:rPr>
        <w:t xml:space="preserve"> </w:t>
      </w:r>
      <w:r w:rsidR="007C363A" w:rsidRPr="004941ED">
        <w:rPr>
          <w:rFonts w:ascii="Arial" w:hAnsi="Arial" w:cs="Arial"/>
          <w:b/>
          <w:bCs/>
        </w:rPr>
        <w:t>Figure A1.</w:t>
      </w:r>
      <w:r w:rsidR="007C363A" w:rsidRPr="004941ED">
        <w:rPr>
          <w:rFonts w:ascii="Arial" w:hAnsi="Arial" w:cs="Arial"/>
        </w:rPr>
        <w:t xml:space="preserve"> </w:t>
      </w:r>
      <w:r w:rsidR="00E63F1D" w:rsidRPr="004941ED">
        <w:rPr>
          <w:rFonts w:ascii="Arial" w:hAnsi="Arial" w:cs="Arial"/>
        </w:rPr>
        <w:t>D</w:t>
      </w:r>
      <w:r w:rsidR="007C07DF" w:rsidRPr="004941ED">
        <w:rPr>
          <w:rFonts w:ascii="Arial" w:hAnsi="Arial" w:cs="Arial"/>
        </w:rPr>
        <w:t>istributions</w:t>
      </w:r>
      <w:r w:rsidR="00E63F1D" w:rsidRPr="004941ED">
        <w:rPr>
          <w:rFonts w:ascii="Arial" w:hAnsi="Arial" w:cs="Arial"/>
        </w:rPr>
        <w:t xml:space="preserve"> of AI-judged </w:t>
      </w:r>
      <w:proofErr w:type="spellStart"/>
      <w:r w:rsidR="00E63F1D" w:rsidRPr="004941ED">
        <w:rPr>
          <w:rFonts w:ascii="Arial" w:hAnsi="Arial" w:cs="Arial"/>
        </w:rPr>
        <w:t>misplanning</w:t>
      </w:r>
      <w:proofErr w:type="spellEnd"/>
      <w:r w:rsidR="007C07DF" w:rsidRPr="004941ED">
        <w:rPr>
          <w:rFonts w:ascii="Arial" w:hAnsi="Arial" w:cs="Arial"/>
        </w:rPr>
        <w:t xml:space="preserve">. </w:t>
      </w:r>
      <w:r w:rsidR="00637EEF" w:rsidRPr="004941ED">
        <w:rPr>
          <w:rFonts w:ascii="Arial" w:hAnsi="Arial" w:cs="Arial"/>
        </w:rPr>
        <w:t xml:space="preserve">In blue we </w:t>
      </w:r>
      <w:r w:rsidR="00655C19" w:rsidRPr="004941ED">
        <w:rPr>
          <w:rFonts w:ascii="Arial" w:hAnsi="Arial" w:cs="Arial"/>
        </w:rPr>
        <w:t xml:space="preserve">quality scores </w:t>
      </w:r>
      <w:r w:rsidR="00F54AEE" w:rsidRPr="004941ED">
        <w:rPr>
          <w:rFonts w:ascii="Arial" w:hAnsi="Arial" w:cs="Arial"/>
        </w:rPr>
        <w:t>for the</w:t>
      </w:r>
      <w:r w:rsidR="00655C19" w:rsidRPr="004941ED">
        <w:rPr>
          <w:rFonts w:ascii="Arial" w:hAnsi="Arial" w:cs="Arial"/>
        </w:rPr>
        <w:t xml:space="preserve"> intended view (e.g. in the top left plot, how well planned 4-chamber videos are </w:t>
      </w:r>
      <w:r w:rsidR="00AA074B" w:rsidRPr="004941ED">
        <w:rPr>
          <w:rFonts w:ascii="Arial" w:hAnsi="Arial" w:cs="Arial"/>
        </w:rPr>
        <w:t xml:space="preserve">compared to the ideal 4-chamber video). In red, </w:t>
      </w:r>
      <w:r w:rsidR="00233DA3" w:rsidRPr="004941ED">
        <w:rPr>
          <w:rFonts w:ascii="Arial" w:hAnsi="Arial" w:cs="Arial"/>
        </w:rPr>
        <w:t xml:space="preserve">we see the distribution of quality scores </w:t>
      </w:r>
      <w:r w:rsidR="00F54AEE" w:rsidRPr="004941ED">
        <w:rPr>
          <w:rFonts w:ascii="Arial" w:hAnsi="Arial" w:cs="Arial"/>
        </w:rPr>
        <w:t xml:space="preserve">for the other views (e.g. in the top left plot, how well planned </w:t>
      </w:r>
      <w:r w:rsidR="00A713B3" w:rsidRPr="004941ED">
        <w:rPr>
          <w:rFonts w:ascii="Arial" w:hAnsi="Arial" w:cs="Arial"/>
        </w:rPr>
        <w:t>2- and 3-chamber videos are compared to the ideal 4-chamber view). The reason these are not clustered around 0</w:t>
      </w:r>
      <w:r w:rsidR="009E5302" w:rsidRPr="004941ED">
        <w:rPr>
          <w:rFonts w:ascii="Arial" w:hAnsi="Arial" w:cs="Arial"/>
        </w:rPr>
        <w:t xml:space="preserve"> is because</w:t>
      </w:r>
      <w:r w:rsidR="00A713B3" w:rsidRPr="004941ED">
        <w:rPr>
          <w:rFonts w:ascii="Arial" w:hAnsi="Arial" w:cs="Arial"/>
        </w:rPr>
        <w:t xml:space="preserve"> </w:t>
      </w:r>
      <w:r w:rsidR="009E5302" w:rsidRPr="004941ED">
        <w:rPr>
          <w:rFonts w:ascii="Arial" w:hAnsi="Arial" w:cs="Arial"/>
        </w:rPr>
        <w:t xml:space="preserve">the most </w:t>
      </w:r>
      <w:proofErr w:type="spellStart"/>
      <w:r w:rsidR="009E5302" w:rsidRPr="004941ED">
        <w:rPr>
          <w:rFonts w:ascii="Arial" w:hAnsi="Arial" w:cs="Arial"/>
        </w:rPr>
        <w:t>misplanned</w:t>
      </w:r>
      <w:proofErr w:type="spellEnd"/>
      <w:r w:rsidR="009E5302" w:rsidRPr="004941ED">
        <w:rPr>
          <w:rFonts w:ascii="Arial" w:hAnsi="Arial" w:cs="Arial"/>
        </w:rPr>
        <w:t xml:space="preserve"> images contain no heart altogether; a </w:t>
      </w:r>
      <w:r w:rsidR="007D1E50" w:rsidRPr="004941ED">
        <w:rPr>
          <w:rFonts w:ascii="Arial" w:hAnsi="Arial" w:cs="Arial"/>
        </w:rPr>
        <w:t>well-planned</w:t>
      </w:r>
      <w:r w:rsidR="009E5302" w:rsidRPr="004941ED">
        <w:rPr>
          <w:rFonts w:ascii="Arial" w:hAnsi="Arial" w:cs="Arial"/>
        </w:rPr>
        <w:t xml:space="preserve"> 4-chamber image still contains some features of a good 2-chamber image such as the left atrium and a non-foreshortened apex. </w:t>
      </w:r>
      <w:r w:rsidR="007D1E50" w:rsidRPr="004941ED">
        <w:rPr>
          <w:rFonts w:ascii="Arial" w:hAnsi="Arial" w:cs="Arial"/>
        </w:rPr>
        <w:t>Our selective back propagation approach, discussed in the Methods, explains how these distributions were imposed.</w:t>
      </w:r>
    </w:p>
    <w:p w14:paraId="750C232D" w14:textId="77777777" w:rsidR="00F50640" w:rsidRPr="004941ED" w:rsidRDefault="00F50640">
      <w:pPr>
        <w:rPr>
          <w:rFonts w:ascii="Arial" w:hAnsi="Arial" w:cs="Arial"/>
          <w:b/>
          <w:bCs/>
        </w:rPr>
      </w:pPr>
      <w:r w:rsidRPr="004941ED">
        <w:rPr>
          <w:rFonts w:ascii="Arial" w:hAnsi="Arial" w:cs="Arial"/>
          <w:b/>
          <w:bCs/>
        </w:rPr>
        <w:br w:type="page"/>
      </w:r>
    </w:p>
    <w:p w14:paraId="1AD5C6D4" w14:textId="0DA4598D" w:rsidR="00592BE8" w:rsidRPr="004941ED" w:rsidRDefault="00AA3C54" w:rsidP="00592BE8">
      <w:pPr>
        <w:rPr>
          <w:rFonts w:ascii="Arial" w:hAnsi="Arial" w:cs="Arial"/>
        </w:rPr>
      </w:pPr>
      <w:r w:rsidRPr="004941ED">
        <w:rPr>
          <w:rFonts w:ascii="Arial" w:hAnsi="Arial" w:cs="Arial"/>
          <w:b/>
          <w:bCs/>
        </w:rPr>
        <w:lastRenderedPageBreak/>
        <w:t>Table A1.</w:t>
      </w:r>
      <w:r w:rsidRPr="004941ED">
        <w:rPr>
          <w:rFonts w:ascii="Arial" w:hAnsi="Arial" w:cs="Arial"/>
        </w:rPr>
        <w:t xml:space="preserve"> </w:t>
      </w:r>
      <w:r w:rsidR="0066775C" w:rsidRPr="004941ED">
        <w:rPr>
          <w:rFonts w:ascii="Arial" w:hAnsi="Arial" w:cs="Arial"/>
        </w:rPr>
        <w:t>Comparison of multiple single networks versus a combined network approach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592BE8" w:rsidRPr="004941ED" w14:paraId="6A5F310D" w14:textId="77777777" w:rsidTr="00250B20">
        <w:trPr>
          <w:trHeight w:val="440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962E6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C7A7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>Performance (Spearman’s rho)</w:t>
            </w:r>
          </w:p>
        </w:tc>
      </w:tr>
      <w:tr w:rsidR="00592BE8" w:rsidRPr="004941ED" w14:paraId="0E46634A" w14:textId="77777777" w:rsidTr="00250B2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A254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>Task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54BDA" w14:textId="0624AE76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>Single Network</w:t>
            </w:r>
            <w:r w:rsidR="0066775C" w:rsidRPr="004941ED">
              <w:rPr>
                <w:rFonts w:ascii="Arial" w:hAnsi="Arial" w:cs="Arial"/>
              </w:rPr>
              <w:t>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BD425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>Combined Network</w:t>
            </w:r>
          </w:p>
        </w:tc>
      </w:tr>
      <w:tr w:rsidR="00592BE8" w:rsidRPr="004941ED" w14:paraId="16E8ECF6" w14:textId="77777777" w:rsidTr="00250B2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BCB2D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 xml:space="preserve">4ch </w:t>
            </w:r>
            <w:proofErr w:type="spellStart"/>
            <w:r w:rsidRPr="004941ED">
              <w:rPr>
                <w:rFonts w:ascii="Arial" w:hAnsi="Arial" w:cs="Arial"/>
              </w:rPr>
              <w:t>Misplanning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4728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>0.7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79C9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>0.81</w:t>
            </w:r>
          </w:p>
        </w:tc>
      </w:tr>
      <w:tr w:rsidR="00592BE8" w:rsidRPr="004941ED" w14:paraId="0627F659" w14:textId="77777777" w:rsidTr="00250B2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76426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 xml:space="preserve">3ch </w:t>
            </w:r>
            <w:proofErr w:type="spellStart"/>
            <w:r w:rsidRPr="004941ED">
              <w:rPr>
                <w:rFonts w:ascii="Arial" w:hAnsi="Arial" w:cs="Arial"/>
              </w:rPr>
              <w:t>Misplanning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9C3EB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>0.8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DFE76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>0.84</w:t>
            </w:r>
          </w:p>
        </w:tc>
      </w:tr>
      <w:tr w:rsidR="00592BE8" w:rsidRPr="004941ED" w14:paraId="067BEDAB" w14:textId="77777777" w:rsidTr="00250B2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26303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 xml:space="preserve">2ch </w:t>
            </w:r>
            <w:proofErr w:type="spellStart"/>
            <w:r w:rsidRPr="004941ED">
              <w:rPr>
                <w:rFonts w:ascii="Arial" w:hAnsi="Arial" w:cs="Arial"/>
              </w:rPr>
              <w:t>Misplanning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4A26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>0.7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6866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>0.84</w:t>
            </w:r>
          </w:p>
        </w:tc>
      </w:tr>
      <w:tr w:rsidR="00592BE8" w:rsidRPr="004941ED" w14:paraId="03605750" w14:textId="77777777" w:rsidTr="00250B2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98014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 xml:space="preserve">Arrhythmia or Breathing </w:t>
            </w:r>
            <w:proofErr w:type="spellStart"/>
            <w:r w:rsidRPr="004941ED">
              <w:rPr>
                <w:rFonts w:ascii="Arial" w:hAnsi="Arial" w:cs="Arial"/>
              </w:rPr>
              <w:t>Cines</w:t>
            </w:r>
            <w:proofErr w:type="spellEnd"/>
            <w:r w:rsidRPr="004941ED">
              <w:rPr>
                <w:rFonts w:ascii="Arial" w:hAnsi="Arial" w:cs="Arial"/>
              </w:rPr>
              <w:t xml:space="preserve"> (2/3/4 chamber and </w:t>
            </w:r>
            <w:proofErr w:type="gramStart"/>
            <w:r w:rsidRPr="004941ED">
              <w:rPr>
                <w:rFonts w:ascii="Arial" w:hAnsi="Arial" w:cs="Arial"/>
              </w:rPr>
              <w:t>short-axis</w:t>
            </w:r>
            <w:proofErr w:type="gramEnd"/>
            <w:r w:rsidRPr="004941ED">
              <w:rPr>
                <w:rFonts w:ascii="Arial" w:hAnsi="Arial" w:cs="Arial"/>
              </w:rPr>
              <w:t>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59A2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>0.8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5194" w14:textId="77777777" w:rsidR="00592BE8" w:rsidRPr="004941ED" w:rsidRDefault="00592B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</w:rPr>
            </w:pPr>
            <w:r w:rsidRPr="004941ED">
              <w:rPr>
                <w:rFonts w:ascii="Arial" w:hAnsi="Arial" w:cs="Arial"/>
              </w:rPr>
              <w:t>0.81</w:t>
            </w:r>
          </w:p>
        </w:tc>
      </w:tr>
    </w:tbl>
    <w:p w14:paraId="2B7AACA2" w14:textId="77777777" w:rsidR="00AA3C54" w:rsidRPr="004941ED" w:rsidRDefault="00AA3C54" w:rsidP="00AA3C54">
      <w:pPr>
        <w:rPr>
          <w:rFonts w:ascii="Arial" w:hAnsi="Arial" w:cs="Arial"/>
        </w:rPr>
      </w:pPr>
    </w:p>
    <w:p w14:paraId="1D1E6CE6" w14:textId="77777777" w:rsidR="00390A26" w:rsidRPr="004941ED" w:rsidRDefault="00390A26">
      <w:pPr>
        <w:rPr>
          <w:rFonts w:ascii="Arial" w:hAnsi="Arial" w:cs="Arial"/>
          <w:b/>
          <w:bCs/>
        </w:rPr>
      </w:pPr>
      <w:r w:rsidRPr="004941ED">
        <w:rPr>
          <w:rFonts w:ascii="Arial" w:hAnsi="Arial" w:cs="Arial"/>
          <w:b/>
          <w:bCs/>
        </w:rPr>
        <w:br w:type="page"/>
      </w:r>
    </w:p>
    <w:p w14:paraId="27F26A7B" w14:textId="5D76E694" w:rsidR="00BD77DF" w:rsidRPr="004941ED" w:rsidRDefault="00CE62F2" w:rsidP="00BD77DF">
      <w:pPr>
        <w:rPr>
          <w:rFonts w:ascii="Arial" w:hAnsi="Arial" w:cs="Arial"/>
        </w:rPr>
      </w:pPr>
      <w:r w:rsidRPr="004941ED">
        <w:rPr>
          <w:rFonts w:ascii="Arial" w:hAnsi="Arial" w:cs="Arial"/>
          <w:b/>
          <w:bCs/>
        </w:rPr>
        <w:lastRenderedPageBreak/>
        <w:t>Table A2.</w:t>
      </w:r>
      <w:r w:rsidRPr="004941ED">
        <w:rPr>
          <w:rFonts w:ascii="Arial" w:hAnsi="Arial" w:cs="Arial"/>
        </w:rPr>
        <w:t xml:space="preserve"> </w:t>
      </w:r>
      <w:r w:rsidR="00A7799A" w:rsidRPr="004941ED">
        <w:rPr>
          <w:rFonts w:ascii="Arial" w:hAnsi="Arial" w:cs="Arial"/>
        </w:rPr>
        <w:t xml:space="preserve">Clinical indications for </w:t>
      </w:r>
      <w:r w:rsidR="00BD77DF" w:rsidRPr="004941ED">
        <w:rPr>
          <w:rFonts w:ascii="Arial" w:hAnsi="Arial" w:cs="Arial"/>
        </w:rPr>
        <w:t>studies</w:t>
      </w:r>
      <w:r w:rsidR="00672E7A" w:rsidRPr="004941ED">
        <w:rPr>
          <w:rFonts w:ascii="Arial" w:hAnsi="Arial" w:cs="Arial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BD77DF" w:rsidRPr="004941ED" w14:paraId="055FCD83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B1E0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Indicat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392E7" w14:textId="77777777" w:rsidR="00BD77DF" w:rsidRPr="004941ED" w:rsidRDefault="00BD77DF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 xml:space="preserve">Number of studies </w:t>
            </w:r>
          </w:p>
          <w:p w14:paraId="43F7680F" w14:textId="77777777" w:rsidR="00BD77DF" w:rsidRPr="004941ED" w:rsidRDefault="00BD77DF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(% of total; N = 1142)</w:t>
            </w:r>
          </w:p>
        </w:tc>
      </w:tr>
      <w:tr w:rsidR="00BD77DF" w:rsidRPr="004941ED" w14:paraId="58CAB8F3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BDEB3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Cardiomyopath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B5724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311 (27.2%)</w:t>
            </w:r>
          </w:p>
        </w:tc>
      </w:tr>
      <w:tr w:rsidR="00BD77DF" w:rsidRPr="004941ED" w14:paraId="01EA3C0D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616F2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 xml:space="preserve">Stress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B257E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176 (15.4%)</w:t>
            </w:r>
          </w:p>
        </w:tc>
      </w:tr>
      <w:tr w:rsidR="00BD77DF" w:rsidRPr="004941ED" w14:paraId="09B0CD55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7A25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Function and viabilit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927E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174 (15.2%)</w:t>
            </w:r>
          </w:p>
        </w:tc>
      </w:tr>
      <w:tr w:rsidR="00BD77DF" w:rsidRPr="004941ED" w14:paraId="311F048D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FC63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Myocarditis/acute myocardial injur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C38E1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129 (11.3%)</w:t>
            </w:r>
          </w:p>
        </w:tc>
      </w:tr>
      <w:tr w:rsidR="00BD77DF" w:rsidRPr="004941ED" w14:paraId="0A90347E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E75E2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Hypertrophic cardiomyopath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D1EB6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89 (7.8%)</w:t>
            </w:r>
          </w:p>
        </w:tc>
      </w:tr>
      <w:tr w:rsidR="00BD77DF" w:rsidRPr="004941ED" w14:paraId="74B24F4D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A695D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Complex aort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8F957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83 (7.3%)</w:t>
            </w:r>
          </w:p>
        </w:tc>
      </w:tr>
      <w:tr w:rsidR="00BD77DF" w:rsidRPr="004941ED" w14:paraId="1E59CD2B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92EDC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Complex valvula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7B1B8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59 (5.2%)</w:t>
            </w:r>
          </w:p>
        </w:tc>
      </w:tr>
      <w:tr w:rsidR="00BD77DF" w:rsidRPr="004941ED" w14:paraId="1FBD08D1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09E9E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Pulmonary hypertens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215D9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58 (5.1%)</w:t>
            </w:r>
          </w:p>
        </w:tc>
      </w:tr>
      <w:tr w:rsidR="00BD77DF" w:rsidRPr="004941ED" w14:paraId="79BED2B2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7EB61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Congenital heart diseas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DBD94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22 (1.9%)</w:t>
            </w:r>
          </w:p>
        </w:tc>
      </w:tr>
      <w:tr w:rsidR="00BD77DF" w:rsidRPr="004941ED" w14:paraId="3DD3068A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5E14A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Iron load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099A3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13 (1.4%)</w:t>
            </w:r>
          </w:p>
        </w:tc>
      </w:tr>
      <w:tr w:rsidR="00BD77DF" w:rsidRPr="004941ED" w14:paraId="7952EE9F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AD94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Cardiac mass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5F19D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9 (0.8%)</w:t>
            </w:r>
          </w:p>
        </w:tc>
      </w:tr>
      <w:tr w:rsidR="00BD77DF" w:rsidRPr="004941ED" w14:paraId="2F3E0314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93AC0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Pericardial diseas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FD4A7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9 (0.8%)</w:t>
            </w:r>
          </w:p>
        </w:tc>
      </w:tr>
      <w:tr w:rsidR="00BD77DF" w:rsidRPr="004941ED" w14:paraId="3BF47EE9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8EC35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 xml:space="preserve">Research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9434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8 (0.7%)</w:t>
            </w:r>
          </w:p>
        </w:tc>
      </w:tr>
      <w:tr w:rsidR="00BD77DF" w:rsidRPr="004941ED" w14:paraId="5A231B45" w14:textId="77777777" w:rsidTr="00250B2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57954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Function (non-contrast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4656" w14:textId="77777777" w:rsidR="00BD77DF" w:rsidRPr="004941ED" w:rsidRDefault="00BD77DF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2 (0.2%)</w:t>
            </w:r>
          </w:p>
        </w:tc>
      </w:tr>
    </w:tbl>
    <w:p w14:paraId="1924B329" w14:textId="77777777" w:rsidR="00390A26" w:rsidRPr="004941ED" w:rsidRDefault="00390A26" w:rsidP="00390A26">
      <w:pPr>
        <w:rPr>
          <w:rFonts w:ascii="Arial" w:hAnsi="Arial" w:cs="Arial"/>
          <w:b/>
        </w:rPr>
      </w:pPr>
    </w:p>
    <w:p w14:paraId="633CC38D" w14:textId="77777777" w:rsidR="00390A26" w:rsidRPr="004941ED" w:rsidRDefault="00390A26">
      <w:pPr>
        <w:rPr>
          <w:rFonts w:ascii="Arial" w:hAnsi="Arial" w:cs="Arial"/>
          <w:b/>
        </w:rPr>
      </w:pPr>
      <w:r w:rsidRPr="004941ED">
        <w:rPr>
          <w:rFonts w:ascii="Arial" w:hAnsi="Arial" w:cs="Arial"/>
          <w:b/>
        </w:rPr>
        <w:br w:type="page"/>
      </w:r>
    </w:p>
    <w:p w14:paraId="2D5C4DEF" w14:textId="2451B72A" w:rsidR="000E34C0" w:rsidRPr="004941ED" w:rsidRDefault="00BD3DB9">
      <w:pPr>
        <w:rPr>
          <w:rFonts w:ascii="Arial" w:hAnsi="Arial" w:cs="Arial"/>
        </w:rPr>
      </w:pPr>
      <w:r w:rsidRPr="004941ED">
        <w:rPr>
          <w:rFonts w:ascii="Arial" w:hAnsi="Arial" w:cs="Arial"/>
          <w:b/>
        </w:rPr>
        <w:lastRenderedPageBreak/>
        <w:t>Figure A</w:t>
      </w:r>
      <w:r w:rsidR="008772E2" w:rsidRPr="004941ED">
        <w:rPr>
          <w:rFonts w:ascii="Arial" w:hAnsi="Arial" w:cs="Arial"/>
          <w:b/>
        </w:rPr>
        <w:t>2</w:t>
      </w:r>
      <w:r w:rsidRPr="004941ED">
        <w:rPr>
          <w:rFonts w:ascii="Arial" w:hAnsi="Arial" w:cs="Arial"/>
          <w:b/>
        </w:rPr>
        <w:t xml:space="preserve">. </w:t>
      </w:r>
      <w:r w:rsidR="00A13DD2" w:rsidRPr="004941ED">
        <w:rPr>
          <w:rFonts w:ascii="Arial" w:hAnsi="Arial" w:cs="Arial"/>
        </w:rPr>
        <w:t xml:space="preserve">Ability of AI to identify </w:t>
      </w:r>
      <w:proofErr w:type="spellStart"/>
      <w:r w:rsidR="00A13DD2" w:rsidRPr="004941ED">
        <w:rPr>
          <w:rFonts w:ascii="Arial" w:hAnsi="Arial" w:cs="Arial"/>
        </w:rPr>
        <w:t>cines</w:t>
      </w:r>
      <w:proofErr w:type="spellEnd"/>
      <w:r w:rsidR="00A13DD2" w:rsidRPr="004941ED">
        <w:rPr>
          <w:rFonts w:ascii="Arial" w:hAnsi="Arial" w:cs="Arial"/>
        </w:rPr>
        <w:t xml:space="preserve"> judged clinically inadequate and requiring repeating on the testing set, broken down by the absence/presence of </w:t>
      </w:r>
      <w:r w:rsidR="001543EE" w:rsidRPr="004941ED">
        <w:rPr>
          <w:rFonts w:ascii="Arial" w:hAnsi="Arial" w:cs="Arial"/>
        </w:rPr>
        <w:t>other artefacts.</w:t>
      </w:r>
    </w:p>
    <w:p w14:paraId="4E2DAF5D" w14:textId="7C984A2F" w:rsidR="00F05849" w:rsidRPr="004941ED" w:rsidRDefault="009A2D42" w:rsidP="003978B6">
      <w:pPr>
        <w:rPr>
          <w:rFonts w:ascii="Arial" w:hAnsi="Arial" w:cs="Arial"/>
        </w:rPr>
      </w:pPr>
      <w:r w:rsidRPr="004941ED">
        <w:rPr>
          <w:rFonts w:ascii="Arial" w:hAnsi="Arial" w:cs="Arial"/>
          <w:b/>
          <w:noProof/>
        </w:rPr>
        <w:drawing>
          <wp:inline distT="0" distB="0" distL="0" distR="0" wp14:anchorId="78BAB689" wp14:editId="2148725E">
            <wp:extent cx="5731510" cy="5731510"/>
            <wp:effectExtent l="0" t="0" r="0" b="0"/>
            <wp:docPr id="1074929050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929050" name="Picture 1" descr="A graph of a grap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5849" w:rsidRPr="004941ED">
        <w:rPr>
          <w:rFonts w:ascii="Arial" w:hAnsi="Arial" w:cs="Arial"/>
          <w:b/>
        </w:rPr>
        <w:t xml:space="preserve">Figure </w:t>
      </w:r>
      <w:r w:rsidR="0022427B" w:rsidRPr="004941ED">
        <w:rPr>
          <w:rFonts w:ascii="Arial" w:hAnsi="Arial" w:cs="Arial"/>
          <w:b/>
        </w:rPr>
        <w:t>A</w:t>
      </w:r>
      <w:r w:rsidR="008772E2" w:rsidRPr="004941ED">
        <w:rPr>
          <w:rFonts w:ascii="Arial" w:hAnsi="Arial" w:cs="Arial"/>
          <w:b/>
        </w:rPr>
        <w:t>2</w:t>
      </w:r>
      <w:r w:rsidR="00F05849" w:rsidRPr="004941ED">
        <w:rPr>
          <w:rFonts w:ascii="Arial" w:hAnsi="Arial" w:cs="Arial"/>
          <w:b/>
        </w:rPr>
        <w:t>.</w:t>
      </w:r>
      <w:r w:rsidR="00F05849" w:rsidRPr="004941ED">
        <w:rPr>
          <w:rFonts w:ascii="Arial" w:hAnsi="Arial" w:cs="Arial"/>
        </w:rPr>
        <w:t xml:space="preserve"> Receiver Operating Characteristics curves for the AI in identifying </w:t>
      </w:r>
      <w:proofErr w:type="spellStart"/>
      <w:r w:rsidR="00F05849" w:rsidRPr="004941ED">
        <w:rPr>
          <w:rFonts w:ascii="Arial" w:hAnsi="Arial" w:cs="Arial"/>
        </w:rPr>
        <w:t>cines</w:t>
      </w:r>
      <w:proofErr w:type="spellEnd"/>
      <w:r w:rsidR="00F05849" w:rsidRPr="004941ED">
        <w:rPr>
          <w:rFonts w:ascii="Arial" w:hAnsi="Arial" w:cs="Arial"/>
        </w:rPr>
        <w:t xml:space="preserve"> that are clinically inadequate and therefore require repeating. Youden Indices and corresponding sensitivities and specificities are also illustrated.</w:t>
      </w:r>
    </w:p>
    <w:p w14:paraId="65341F8A" w14:textId="49AD586E" w:rsidR="00BD3DB9" w:rsidRPr="004941ED" w:rsidRDefault="00BD3DB9">
      <w:pPr>
        <w:rPr>
          <w:rFonts w:ascii="Arial" w:hAnsi="Arial" w:cs="Arial"/>
          <w:b/>
        </w:rPr>
      </w:pPr>
    </w:p>
    <w:p w14:paraId="6B990B5E" w14:textId="77777777" w:rsidR="00F05849" w:rsidRPr="004941ED" w:rsidRDefault="00F05849">
      <w:pPr>
        <w:rPr>
          <w:rFonts w:ascii="Arial" w:hAnsi="Arial" w:cs="Arial"/>
          <w:b/>
        </w:rPr>
      </w:pPr>
      <w:r w:rsidRPr="004941ED">
        <w:rPr>
          <w:rFonts w:ascii="Arial" w:hAnsi="Arial" w:cs="Arial"/>
          <w:b/>
        </w:rPr>
        <w:br w:type="page"/>
      </w:r>
    </w:p>
    <w:p w14:paraId="6D3897F8" w14:textId="3158E58D" w:rsidR="00390A26" w:rsidRPr="004941ED" w:rsidRDefault="00390A26" w:rsidP="00390A26">
      <w:pPr>
        <w:rPr>
          <w:rFonts w:ascii="Arial" w:hAnsi="Arial" w:cs="Arial"/>
        </w:rPr>
      </w:pPr>
      <w:r w:rsidRPr="004941ED">
        <w:rPr>
          <w:rFonts w:ascii="Arial" w:hAnsi="Arial" w:cs="Arial"/>
          <w:b/>
        </w:rPr>
        <w:lastRenderedPageBreak/>
        <w:t>Figure A</w:t>
      </w:r>
      <w:r w:rsidR="008772E2" w:rsidRPr="004941ED">
        <w:rPr>
          <w:rFonts w:ascii="Arial" w:hAnsi="Arial" w:cs="Arial"/>
          <w:b/>
        </w:rPr>
        <w:t>3</w:t>
      </w:r>
      <w:r w:rsidR="00672E7A" w:rsidRPr="004941ED">
        <w:rPr>
          <w:rFonts w:ascii="Arial" w:hAnsi="Arial" w:cs="Arial"/>
        </w:rPr>
        <w:t>.</w:t>
      </w:r>
      <w:r w:rsidRPr="004941ED">
        <w:rPr>
          <w:rFonts w:ascii="Arial" w:hAnsi="Arial" w:cs="Arial"/>
        </w:rPr>
        <w:t xml:space="preserve"> Correlation between AI-judged and expert-judged image quality on the testing </w:t>
      </w:r>
      <w:r w:rsidR="00672E7A" w:rsidRPr="004941ED">
        <w:rPr>
          <w:rFonts w:ascii="Arial" w:hAnsi="Arial" w:cs="Arial"/>
        </w:rPr>
        <w:t>set</w:t>
      </w:r>
      <w:r w:rsidR="00146906" w:rsidRPr="004941ED">
        <w:rPr>
          <w:rFonts w:ascii="Arial" w:hAnsi="Arial" w:cs="Arial"/>
        </w:rPr>
        <w:t xml:space="preserve"> in terms of freedom from movement (arrhythmia or breathing) artefact</w:t>
      </w:r>
      <w:r w:rsidR="00672E7A" w:rsidRPr="004941ED">
        <w:rPr>
          <w:rFonts w:ascii="Arial" w:hAnsi="Arial" w:cs="Arial"/>
        </w:rPr>
        <w:t>.</w:t>
      </w:r>
    </w:p>
    <w:p w14:paraId="4B4A5C9B" w14:textId="115E28B6" w:rsidR="00390A26" w:rsidRPr="004941ED" w:rsidRDefault="00F0364B" w:rsidP="00390A26">
      <w:pPr>
        <w:rPr>
          <w:rFonts w:ascii="Arial" w:hAnsi="Arial" w:cs="Arial"/>
        </w:rPr>
      </w:pPr>
      <w:r w:rsidRPr="00F0364B">
        <w:rPr>
          <w:rFonts w:ascii="Arial" w:hAnsi="Arial" w:cs="Arial"/>
        </w:rPr>
        <w:drawing>
          <wp:inline distT="0" distB="0" distL="0" distR="0" wp14:anchorId="644C90E0" wp14:editId="4628DFA3">
            <wp:extent cx="5731510" cy="5731510"/>
            <wp:effectExtent l="0" t="0" r="0" b="0"/>
            <wp:docPr id="658382941" name="Picture 1" descr="A group of graphs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382941" name="Picture 1" descr="A group of graphs with red and blue do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F932D" w14:textId="3CF92E50" w:rsidR="00390A26" w:rsidRPr="004941ED" w:rsidRDefault="00390A26" w:rsidP="00390A26">
      <w:pPr>
        <w:jc w:val="center"/>
        <w:rPr>
          <w:rFonts w:ascii="Arial" w:hAnsi="Arial" w:cs="Arial"/>
        </w:rPr>
      </w:pPr>
      <w:r w:rsidRPr="004941ED">
        <w:rPr>
          <w:rFonts w:ascii="Arial" w:hAnsi="Arial" w:cs="Arial"/>
          <w:b/>
        </w:rPr>
        <w:t xml:space="preserve">Figure </w:t>
      </w:r>
      <w:r w:rsidR="00423ED6" w:rsidRPr="004941ED">
        <w:rPr>
          <w:rFonts w:ascii="Arial" w:hAnsi="Arial" w:cs="Arial"/>
          <w:b/>
        </w:rPr>
        <w:t>A</w:t>
      </w:r>
      <w:r w:rsidR="008772E2" w:rsidRPr="004941ED">
        <w:rPr>
          <w:rFonts w:ascii="Arial" w:hAnsi="Arial" w:cs="Arial"/>
          <w:b/>
        </w:rPr>
        <w:t>3</w:t>
      </w:r>
      <w:r w:rsidRPr="004941ED">
        <w:rPr>
          <w:rFonts w:ascii="Arial" w:hAnsi="Arial" w:cs="Arial"/>
          <w:b/>
        </w:rPr>
        <w:t>.</w:t>
      </w:r>
      <w:r w:rsidRPr="004941ED">
        <w:rPr>
          <w:rFonts w:ascii="Arial" w:hAnsi="Arial" w:cs="Arial"/>
        </w:rPr>
        <w:t xml:space="preserve"> Spearman’s rank correlation between AI and expert assessments of </w:t>
      </w:r>
      <w:r w:rsidR="00146906" w:rsidRPr="004941ED">
        <w:rPr>
          <w:rFonts w:ascii="Arial" w:hAnsi="Arial" w:cs="Arial"/>
        </w:rPr>
        <w:t xml:space="preserve">freedom from movement artefact </w:t>
      </w:r>
      <w:r w:rsidRPr="004941ED">
        <w:rPr>
          <w:rFonts w:ascii="Arial" w:hAnsi="Arial" w:cs="Arial"/>
        </w:rPr>
        <w:t xml:space="preserve">(A: Freedom from movement artefact in 4-chamber </w:t>
      </w:r>
      <w:proofErr w:type="spellStart"/>
      <w:r w:rsidRPr="004941ED">
        <w:rPr>
          <w:rFonts w:ascii="Arial" w:hAnsi="Arial" w:cs="Arial"/>
        </w:rPr>
        <w:t>cines</w:t>
      </w:r>
      <w:proofErr w:type="spellEnd"/>
      <w:r w:rsidRPr="004941ED">
        <w:rPr>
          <w:rFonts w:ascii="Arial" w:hAnsi="Arial" w:cs="Arial"/>
        </w:rPr>
        <w:t xml:space="preserve">; B: Freedom from movement artefact in 2-chamber </w:t>
      </w:r>
      <w:proofErr w:type="spellStart"/>
      <w:r w:rsidRPr="004941ED">
        <w:rPr>
          <w:rFonts w:ascii="Arial" w:hAnsi="Arial" w:cs="Arial"/>
        </w:rPr>
        <w:t>cines</w:t>
      </w:r>
      <w:proofErr w:type="spellEnd"/>
      <w:r w:rsidRPr="004941ED">
        <w:rPr>
          <w:rFonts w:ascii="Arial" w:hAnsi="Arial" w:cs="Arial"/>
        </w:rPr>
        <w:t xml:space="preserve">; C: Freedom from movement artefact in 3-chamber </w:t>
      </w:r>
      <w:proofErr w:type="spellStart"/>
      <w:r w:rsidRPr="004941ED">
        <w:rPr>
          <w:rFonts w:ascii="Arial" w:hAnsi="Arial" w:cs="Arial"/>
        </w:rPr>
        <w:t>cines</w:t>
      </w:r>
      <w:proofErr w:type="spellEnd"/>
      <w:r w:rsidRPr="004941ED">
        <w:rPr>
          <w:rFonts w:ascii="Arial" w:hAnsi="Arial" w:cs="Arial"/>
        </w:rPr>
        <w:t xml:space="preserve">; D: Freedom from movement artefact in short-axis </w:t>
      </w:r>
      <w:proofErr w:type="spellStart"/>
      <w:r w:rsidRPr="004941ED">
        <w:rPr>
          <w:rFonts w:ascii="Arial" w:hAnsi="Arial" w:cs="Arial"/>
        </w:rPr>
        <w:t>cines</w:t>
      </w:r>
      <w:proofErr w:type="spellEnd"/>
      <w:r w:rsidRPr="004941ED">
        <w:rPr>
          <w:rFonts w:ascii="Arial" w:hAnsi="Arial" w:cs="Arial"/>
        </w:rPr>
        <w:t>).</w:t>
      </w:r>
    </w:p>
    <w:p w14:paraId="712167A9" w14:textId="3E11B8AC" w:rsidR="00EE5EE8" w:rsidRPr="004941ED" w:rsidRDefault="00EE5EE8">
      <w:pPr>
        <w:rPr>
          <w:rFonts w:ascii="Arial" w:hAnsi="Arial" w:cs="Arial"/>
        </w:rPr>
      </w:pPr>
      <w:r w:rsidRPr="004941ED">
        <w:rPr>
          <w:rFonts w:ascii="Arial" w:hAnsi="Arial" w:cs="Arial"/>
        </w:rPr>
        <w:br w:type="page"/>
      </w:r>
    </w:p>
    <w:p w14:paraId="78E865DF" w14:textId="49CE2006" w:rsidR="00EE5EE8" w:rsidRPr="004941ED" w:rsidRDefault="00EE5EE8" w:rsidP="00AA69A2">
      <w:pPr>
        <w:rPr>
          <w:rFonts w:ascii="Arial" w:hAnsi="Arial" w:cs="Arial"/>
        </w:rPr>
      </w:pPr>
      <w:r w:rsidRPr="004941ED">
        <w:rPr>
          <w:rFonts w:ascii="Arial" w:hAnsi="Arial" w:cs="Arial"/>
          <w:b/>
          <w:bCs/>
        </w:rPr>
        <w:lastRenderedPageBreak/>
        <w:t>Table A</w:t>
      </w:r>
      <w:r w:rsidR="008772E2" w:rsidRPr="004941ED">
        <w:rPr>
          <w:rFonts w:ascii="Arial" w:hAnsi="Arial" w:cs="Arial"/>
          <w:b/>
          <w:bCs/>
        </w:rPr>
        <w:t>3</w:t>
      </w:r>
      <w:r w:rsidRPr="004941ED">
        <w:rPr>
          <w:rFonts w:ascii="Arial" w:hAnsi="Arial" w:cs="Arial"/>
          <w:b/>
          <w:bCs/>
        </w:rPr>
        <w:t>.</w:t>
      </w:r>
      <w:r w:rsidRPr="004941ED">
        <w:rPr>
          <w:rFonts w:ascii="Arial" w:hAnsi="Arial" w:cs="Arial"/>
        </w:rPr>
        <w:t xml:space="preserve"> Classification performance </w:t>
      </w:r>
      <w:r w:rsidR="00672E7A" w:rsidRPr="004941ED">
        <w:rPr>
          <w:rFonts w:ascii="Arial" w:hAnsi="Arial" w:cs="Arial"/>
        </w:rPr>
        <w:t xml:space="preserve">for the AI in identifying </w:t>
      </w:r>
      <w:proofErr w:type="spellStart"/>
      <w:r w:rsidR="00672E7A" w:rsidRPr="004941ED">
        <w:rPr>
          <w:rFonts w:ascii="Arial" w:hAnsi="Arial" w:cs="Arial"/>
        </w:rPr>
        <w:t>cines</w:t>
      </w:r>
      <w:proofErr w:type="spellEnd"/>
      <w:r w:rsidR="00672E7A" w:rsidRPr="004941ED">
        <w:rPr>
          <w:rFonts w:ascii="Arial" w:hAnsi="Arial" w:cs="Arial"/>
        </w:rPr>
        <w:t xml:space="preserve"> that are clinically inadequate and therefore require repeating, analysed by view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EE5EE8" w:rsidRPr="004941ED" w14:paraId="13F641F9" w14:textId="77777777" w:rsidTr="00250B2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F8A9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E5AF7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4c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47B0A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3c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10925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2ch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BA78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SAX</w:t>
            </w:r>
          </w:p>
        </w:tc>
      </w:tr>
      <w:tr w:rsidR="00EE5EE8" w:rsidRPr="004941ED" w14:paraId="1F1104DC" w14:textId="77777777" w:rsidTr="00250B2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9FA8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AUC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2E4B1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9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C5363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9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C4D3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9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68D8B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88</w:t>
            </w:r>
          </w:p>
        </w:tc>
      </w:tr>
      <w:tr w:rsidR="00EE5EE8" w:rsidRPr="004941ED" w14:paraId="195F4C72" w14:textId="77777777" w:rsidTr="00250B2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2CF5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Youden Index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A652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5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2603E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5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31D2A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5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AACC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41</w:t>
            </w:r>
          </w:p>
        </w:tc>
      </w:tr>
      <w:tr w:rsidR="00EE5EE8" w:rsidRPr="004941ED" w14:paraId="44159A0F" w14:textId="77777777" w:rsidTr="00250B2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48076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Sensitiv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20E8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8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84FCF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1.0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A5E6A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9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4D469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1.00</w:t>
            </w:r>
          </w:p>
        </w:tc>
      </w:tr>
      <w:tr w:rsidR="00EE5EE8" w:rsidRPr="004941ED" w14:paraId="1852FBE7" w14:textId="77777777" w:rsidTr="00250B20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40A18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Specificity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E99F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1.0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66DB9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8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C40E0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9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1B614" w14:textId="77777777" w:rsidR="00EE5EE8" w:rsidRPr="004941ED" w:rsidRDefault="00EE5EE8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70</w:t>
            </w:r>
          </w:p>
        </w:tc>
      </w:tr>
    </w:tbl>
    <w:p w14:paraId="3C1B4D73" w14:textId="77777777" w:rsidR="00EE5EE8" w:rsidRPr="004941ED" w:rsidRDefault="00EE5EE8" w:rsidP="00AA69A2">
      <w:pPr>
        <w:rPr>
          <w:rFonts w:ascii="Arial" w:hAnsi="Arial" w:cs="Arial"/>
        </w:rPr>
      </w:pPr>
    </w:p>
    <w:p w14:paraId="51015CE7" w14:textId="3C55E5DB" w:rsidR="00B216E5" w:rsidRPr="004941ED" w:rsidRDefault="00B216E5">
      <w:pPr>
        <w:rPr>
          <w:rFonts w:ascii="Arial" w:hAnsi="Arial" w:cs="Arial"/>
        </w:rPr>
      </w:pPr>
      <w:r w:rsidRPr="004941ED">
        <w:rPr>
          <w:rFonts w:ascii="Arial" w:hAnsi="Arial" w:cs="Arial"/>
        </w:rPr>
        <w:br w:type="page"/>
      </w:r>
    </w:p>
    <w:p w14:paraId="31199276" w14:textId="4BDB6AA5" w:rsidR="00B216E5" w:rsidRPr="004941ED" w:rsidRDefault="00B216E5" w:rsidP="00AA69A2">
      <w:pPr>
        <w:rPr>
          <w:rFonts w:ascii="Arial" w:hAnsi="Arial" w:cs="Arial"/>
        </w:rPr>
      </w:pPr>
      <w:r w:rsidRPr="004941ED">
        <w:rPr>
          <w:rFonts w:ascii="Arial" w:hAnsi="Arial" w:cs="Arial"/>
          <w:b/>
          <w:bCs/>
        </w:rPr>
        <w:lastRenderedPageBreak/>
        <w:t>Table A4.</w:t>
      </w:r>
      <w:r w:rsidRPr="004941ED">
        <w:rPr>
          <w:rFonts w:ascii="Arial" w:hAnsi="Arial" w:cs="Arial"/>
        </w:rPr>
        <w:t xml:space="preserve"> Inter-reader variability results showing macro-averaged AUROCs over the 4 tasks. </w:t>
      </w:r>
      <w:r w:rsidR="00247D3F" w:rsidRPr="004941ED">
        <w:rPr>
          <w:rFonts w:ascii="Arial" w:hAnsi="Arial" w:cs="Arial"/>
        </w:rPr>
        <w:t xml:space="preserve">These values represent the continuous quality assessments </w:t>
      </w:r>
      <w:r w:rsidR="001E7D3E" w:rsidRPr="004941ED">
        <w:rPr>
          <w:rFonts w:ascii="Arial" w:hAnsi="Arial" w:cs="Arial"/>
        </w:rPr>
        <w:t xml:space="preserve">made by the expert (left column) and AI (right column) in identifying clinically inadequate images as judged by experts (rows). </w:t>
      </w:r>
      <w:r w:rsidR="001B2854" w:rsidRPr="004941ED">
        <w:rPr>
          <w:rFonts w:ascii="Arial" w:hAnsi="Arial" w:cs="Arial"/>
        </w:rPr>
        <w:t xml:space="preserve">The inter-reader variability </w:t>
      </w:r>
      <w:r w:rsidR="0034694C" w:rsidRPr="004941ED">
        <w:rPr>
          <w:rFonts w:ascii="Arial" w:hAnsi="Arial" w:cs="Arial"/>
        </w:rPr>
        <w:t>between an expert and the consensus had a corresponding AUROC of 0.93, and the intra-reader variability of 0.95.</w:t>
      </w:r>
    </w:p>
    <w:p w14:paraId="719B4C52" w14:textId="55AC4730" w:rsidR="001E7D3E" w:rsidRPr="004941ED" w:rsidRDefault="001E7D3E" w:rsidP="00AA69A2">
      <w:pPr>
        <w:rPr>
          <w:rFonts w:ascii="Arial" w:hAnsi="Arial" w:cs="Arial"/>
        </w:rPr>
      </w:pPr>
      <w:r w:rsidRPr="004941ED">
        <w:rPr>
          <w:rFonts w:ascii="Arial" w:hAnsi="Arial" w:cs="Arial"/>
        </w:rPr>
        <w:t xml:space="preserve">* To </w:t>
      </w:r>
      <w:r w:rsidR="00B61BED" w:rsidRPr="004941ED">
        <w:rPr>
          <w:rFonts w:ascii="Arial" w:hAnsi="Arial" w:cs="Arial"/>
        </w:rPr>
        <w:t xml:space="preserve">allow inter-expert variability to be measured, Expert’s 1s clinical opinion is not used to calculate the expert consensus in this Table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B216E5" w:rsidRPr="004941ED" w14:paraId="7E563BFA" w14:textId="77777777" w:rsidTr="00250B20">
        <w:trPr>
          <w:trHeight w:val="403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380F4" w14:textId="77777777" w:rsidR="00B216E5" w:rsidRPr="004941ED" w:rsidRDefault="00B216E5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Arial" w:hAnsi="Arial" w:cs="Arial"/>
                <w:color w:val="000033"/>
                <w:highlight w:val="white"/>
              </w:rPr>
            </w:pPr>
          </w:p>
        </w:tc>
        <w:tc>
          <w:tcPr>
            <w:tcW w:w="6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6B68E" w14:textId="4D3D104D" w:rsidR="00B216E5" w:rsidRPr="004941ED" w:rsidRDefault="00B216E5" w:rsidP="00250B20">
            <w:pPr>
              <w:widowControl w:val="0"/>
              <w:spacing w:line="240" w:lineRule="auto"/>
              <w:jc w:val="center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Predictor</w:t>
            </w:r>
          </w:p>
        </w:tc>
      </w:tr>
      <w:tr w:rsidR="00B216E5" w:rsidRPr="004941ED" w14:paraId="237C3EB7" w14:textId="77777777" w:rsidTr="00250B2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7D038" w14:textId="78462A5A" w:rsidR="00B216E5" w:rsidRPr="004941ED" w:rsidRDefault="00B216E5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Gold standar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BCB7C" w14:textId="77777777" w:rsidR="00B216E5" w:rsidRPr="004941ED" w:rsidRDefault="00B216E5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Expert 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A3766" w14:textId="77777777" w:rsidR="00B216E5" w:rsidRPr="004941ED" w:rsidRDefault="00B216E5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AI</w:t>
            </w:r>
          </w:p>
        </w:tc>
      </w:tr>
      <w:tr w:rsidR="00B216E5" w:rsidRPr="004941ED" w14:paraId="0A4CA57B" w14:textId="77777777" w:rsidTr="00250B2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B34A" w14:textId="77777777" w:rsidR="00B216E5" w:rsidRPr="004941ED" w:rsidRDefault="00B216E5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Expert 2 (External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122A8" w14:textId="77777777" w:rsidR="00B216E5" w:rsidRPr="004941ED" w:rsidRDefault="00B216E5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9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B5BC6" w14:textId="77777777" w:rsidR="00B216E5" w:rsidRPr="004941ED" w:rsidRDefault="00B216E5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90</w:t>
            </w:r>
          </w:p>
        </w:tc>
      </w:tr>
      <w:tr w:rsidR="00B216E5" w:rsidRPr="004941ED" w14:paraId="18894239" w14:textId="77777777" w:rsidTr="00250B2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1E8D" w14:textId="77777777" w:rsidR="00B216E5" w:rsidRPr="004941ED" w:rsidRDefault="00B216E5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Expert 3 (External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1C9E8" w14:textId="77777777" w:rsidR="00B216E5" w:rsidRPr="004941ED" w:rsidRDefault="00B216E5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9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BBC71" w14:textId="77777777" w:rsidR="00B216E5" w:rsidRPr="004941ED" w:rsidRDefault="00B216E5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89</w:t>
            </w:r>
          </w:p>
        </w:tc>
      </w:tr>
      <w:tr w:rsidR="00B216E5" w:rsidRPr="004941ED" w14:paraId="68431327" w14:textId="77777777" w:rsidTr="00250B2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E5242" w14:textId="77777777" w:rsidR="00B216E5" w:rsidRPr="004941ED" w:rsidRDefault="00B216E5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Expert 4 (External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687BD" w14:textId="77777777" w:rsidR="00B216E5" w:rsidRPr="004941ED" w:rsidRDefault="00B216E5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8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4EBB" w14:textId="77777777" w:rsidR="00B216E5" w:rsidRPr="004941ED" w:rsidRDefault="00B216E5" w:rsidP="00250B20">
            <w:pPr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85</w:t>
            </w:r>
          </w:p>
        </w:tc>
      </w:tr>
      <w:tr w:rsidR="00B216E5" w:rsidRPr="004941ED" w14:paraId="7F5412BD" w14:textId="77777777" w:rsidTr="00250B2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BA59" w14:textId="77777777" w:rsidR="00B216E5" w:rsidRPr="004941ED" w:rsidRDefault="00B216E5" w:rsidP="00250B20">
            <w:pPr>
              <w:widowControl w:val="0"/>
              <w:spacing w:line="240" w:lineRule="auto"/>
              <w:rPr>
                <w:rFonts w:ascii="Arial" w:hAnsi="Arial" w:cs="Arial"/>
                <w:i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i/>
                <w:color w:val="000033"/>
                <w:highlight w:val="white"/>
              </w:rPr>
              <w:t>Expert 1 (Internal*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D9D9" w14:textId="77777777" w:rsidR="00B216E5" w:rsidRPr="004941ED" w:rsidRDefault="00B216E5" w:rsidP="00250B20">
            <w:pPr>
              <w:rPr>
                <w:rFonts w:ascii="Arial" w:hAnsi="Arial" w:cs="Arial"/>
                <w:i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i/>
                <w:color w:val="000033"/>
                <w:highlight w:val="white"/>
              </w:rPr>
              <w:t>0.9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3ADE" w14:textId="77777777" w:rsidR="00B216E5" w:rsidRPr="004941ED" w:rsidRDefault="00B216E5" w:rsidP="00250B20">
            <w:pPr>
              <w:rPr>
                <w:rFonts w:ascii="Arial" w:hAnsi="Arial" w:cs="Arial"/>
                <w:i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i/>
                <w:color w:val="000033"/>
                <w:highlight w:val="white"/>
              </w:rPr>
              <w:t>0.89</w:t>
            </w:r>
          </w:p>
        </w:tc>
      </w:tr>
      <w:tr w:rsidR="00B216E5" w:rsidRPr="004941ED" w14:paraId="208A9C26" w14:textId="77777777" w:rsidTr="00250B20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FD06C" w14:textId="4D33E9AF" w:rsidR="00B216E5" w:rsidRPr="004941ED" w:rsidRDefault="00B216E5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Expert consensus</w:t>
            </w:r>
            <w:r w:rsidR="00B61BED" w:rsidRPr="004941ED">
              <w:rPr>
                <w:rFonts w:ascii="Arial" w:hAnsi="Arial" w:cs="Arial"/>
                <w:color w:val="000033"/>
                <w:highlight w:val="white"/>
              </w:rPr>
              <w:t>*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B181" w14:textId="77777777" w:rsidR="00B216E5" w:rsidRPr="004941ED" w:rsidRDefault="00B216E5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9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556A" w14:textId="77777777" w:rsidR="00B216E5" w:rsidRPr="004941ED" w:rsidRDefault="00B216E5" w:rsidP="00250B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hAnsi="Arial" w:cs="Arial"/>
                <w:color w:val="000033"/>
                <w:highlight w:val="white"/>
              </w:rPr>
            </w:pPr>
            <w:r w:rsidRPr="004941ED">
              <w:rPr>
                <w:rFonts w:ascii="Arial" w:hAnsi="Arial" w:cs="Arial"/>
                <w:color w:val="000033"/>
                <w:highlight w:val="white"/>
              </w:rPr>
              <w:t>0.91</w:t>
            </w:r>
          </w:p>
        </w:tc>
      </w:tr>
    </w:tbl>
    <w:p w14:paraId="56F15695" w14:textId="77777777" w:rsidR="00B216E5" w:rsidRPr="004941ED" w:rsidRDefault="00B216E5" w:rsidP="00AA69A2">
      <w:pPr>
        <w:rPr>
          <w:rFonts w:ascii="Arial" w:hAnsi="Arial" w:cs="Arial"/>
        </w:rPr>
      </w:pPr>
    </w:p>
    <w:sectPr w:rsidR="00B216E5" w:rsidRPr="00494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FE"/>
    <w:rsid w:val="00056DFE"/>
    <w:rsid w:val="00065ED2"/>
    <w:rsid w:val="0008378D"/>
    <w:rsid w:val="000E34C0"/>
    <w:rsid w:val="00146906"/>
    <w:rsid w:val="001543EE"/>
    <w:rsid w:val="0016692D"/>
    <w:rsid w:val="001B2854"/>
    <w:rsid w:val="001D7336"/>
    <w:rsid w:val="001E7D3E"/>
    <w:rsid w:val="00214A2F"/>
    <w:rsid w:val="0022427B"/>
    <w:rsid w:val="00227B27"/>
    <w:rsid w:val="00233DA3"/>
    <w:rsid w:val="002474A5"/>
    <w:rsid w:val="00247D3F"/>
    <w:rsid w:val="002A5E9D"/>
    <w:rsid w:val="002E6652"/>
    <w:rsid w:val="002F61C9"/>
    <w:rsid w:val="0034694C"/>
    <w:rsid w:val="00390A26"/>
    <w:rsid w:val="003978B6"/>
    <w:rsid w:val="00423ED6"/>
    <w:rsid w:val="004732F7"/>
    <w:rsid w:val="00487C8C"/>
    <w:rsid w:val="004941ED"/>
    <w:rsid w:val="0050482C"/>
    <w:rsid w:val="00592BE8"/>
    <w:rsid w:val="005B7719"/>
    <w:rsid w:val="005D02B2"/>
    <w:rsid w:val="00637EEF"/>
    <w:rsid w:val="00646000"/>
    <w:rsid w:val="00655C19"/>
    <w:rsid w:val="006640F3"/>
    <w:rsid w:val="0066775C"/>
    <w:rsid w:val="00672E7A"/>
    <w:rsid w:val="00693CAB"/>
    <w:rsid w:val="006D2C8A"/>
    <w:rsid w:val="006F3BDF"/>
    <w:rsid w:val="00746D67"/>
    <w:rsid w:val="00770515"/>
    <w:rsid w:val="007A192E"/>
    <w:rsid w:val="007C07DF"/>
    <w:rsid w:val="007C363A"/>
    <w:rsid w:val="007D1E50"/>
    <w:rsid w:val="008772E2"/>
    <w:rsid w:val="00986B87"/>
    <w:rsid w:val="009A2D42"/>
    <w:rsid w:val="009D1BCC"/>
    <w:rsid w:val="009E5302"/>
    <w:rsid w:val="00A13DD2"/>
    <w:rsid w:val="00A1705A"/>
    <w:rsid w:val="00A713B3"/>
    <w:rsid w:val="00A7799A"/>
    <w:rsid w:val="00AA074B"/>
    <w:rsid w:val="00AA3805"/>
    <w:rsid w:val="00AA3C54"/>
    <w:rsid w:val="00AA69A2"/>
    <w:rsid w:val="00AC528C"/>
    <w:rsid w:val="00B216E5"/>
    <w:rsid w:val="00B61BED"/>
    <w:rsid w:val="00BD3DB9"/>
    <w:rsid w:val="00BD77DF"/>
    <w:rsid w:val="00C20601"/>
    <w:rsid w:val="00C55918"/>
    <w:rsid w:val="00C628B5"/>
    <w:rsid w:val="00CE62F2"/>
    <w:rsid w:val="00CF3180"/>
    <w:rsid w:val="00D41DC5"/>
    <w:rsid w:val="00DA7FAB"/>
    <w:rsid w:val="00E13E97"/>
    <w:rsid w:val="00E51ED1"/>
    <w:rsid w:val="00E63F1D"/>
    <w:rsid w:val="00EE5EE8"/>
    <w:rsid w:val="00F0364B"/>
    <w:rsid w:val="00F05849"/>
    <w:rsid w:val="00F206E4"/>
    <w:rsid w:val="00F50640"/>
    <w:rsid w:val="00F54AEE"/>
    <w:rsid w:val="00F81DAD"/>
    <w:rsid w:val="00F8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CA656"/>
  <w15:chartTrackingRefBased/>
  <w15:docId w15:val="{73EA9799-C349-4626-8427-7C724C774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6E5"/>
  </w:style>
  <w:style w:type="paragraph" w:styleId="Heading1">
    <w:name w:val="heading 1"/>
    <w:basedOn w:val="Normal"/>
    <w:next w:val="Normal"/>
    <w:link w:val="Heading1Char"/>
    <w:uiPriority w:val="9"/>
    <w:qFormat/>
    <w:rsid w:val="00056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D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D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2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James P</dc:creator>
  <cp:keywords/>
  <dc:description/>
  <cp:lastModifiedBy>Cheung, Hoi Ching (RTH) OUH</cp:lastModifiedBy>
  <cp:revision>72</cp:revision>
  <dcterms:created xsi:type="dcterms:W3CDTF">2024-04-17T12:33:00Z</dcterms:created>
  <dcterms:modified xsi:type="dcterms:W3CDTF">2024-05-12T15:11:00Z</dcterms:modified>
</cp:coreProperties>
</file>